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  <w:lang w:val="en-GB"/>
        </w:rPr>
        <w:t xml:space="preserve">Table 2. </w:t>
      </w:r>
      <w:r>
        <w:rPr>
          <w:rFonts w:cs="Times New Roman" w:ascii="Times New Roman" w:hAnsi="Times New Roman"/>
          <w:color w:val="000000"/>
          <w:sz w:val="16"/>
          <w:szCs w:val="16"/>
          <w:lang w:val="en-GB"/>
        </w:rPr>
        <w:t>Characterization of total sample and comparison of physical frailty subgroups for functional disability outcomes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tbl>
      <w:tblPr>
        <w:tblW w:w="4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"/>
        <w:gridCol w:w="803"/>
        <w:gridCol w:w="804"/>
        <w:gridCol w:w="804"/>
        <w:gridCol w:w="803"/>
        <w:gridCol w:w="725"/>
      </w:tblGrid>
      <w:tr>
        <w:trPr>
          <w:trHeight w:val="227" w:hRule="atLeast"/>
        </w:trPr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. ADL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</w:tr>
      <w:tr>
        <w:trPr>
          <w:trHeight w:val="227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. IADL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 xml:space="preserve">0.513**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 xml:space="preserve">0.472**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. FE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0.176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 xml:space="preserve">0.436**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0.114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 xml:space="preserve">0.329**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. DB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 xml:space="preserve">0.428**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 xml:space="preserve">0.387**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>0.321**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>0.347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 xml:space="preserve">0.261**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>0.231*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. SBT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>-0.255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>-0.299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>-0.253*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>-0.466**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>-0.240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 xml:space="preserve">-0.261**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>-0.227*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>-0.449**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6. PF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420**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 xml:space="preserve">0.327**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247**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662**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-0.224*</w:t>
            </w:r>
          </w:p>
        </w:tc>
      </w:tr>
      <w:tr>
        <w:trPr>
          <w:trHeight w:val="227" w:hRule="atLeast"/>
        </w:trPr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>0.303**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0.149 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0.140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>0.610**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US"/>
              </w:rPr>
              <w:t>-0.194</w:t>
            </w:r>
          </w:p>
        </w:tc>
      </w:tr>
      <w:tr>
        <w:trPr>
          <w:trHeight w:val="227" w:hRule="atLeast"/>
        </w:trPr>
        <w:tc>
          <w:tcPr>
            <w:tcW w:w="463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 xml:space="preserve">Notes: *p&lt; 0.05 and **p&lt; 0.010; in each variable line are expressed r and (p) values; partial correlation values are expressed in underline of each variable line and was adjusted for pre-determined covariates; PF =Physical frailty total score; ADL = Katz index; IADL = Lawton index;  DBT = Dynamic balance test; SBT= static balance test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1:17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1:17:00Z</dcterms:modified>
  <cp:revision>1</cp:revision>
  <dc:subject/>
  <dc:title/>
</cp:coreProperties>
</file>